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8CBC5B" w14:textId="77777777" w:rsidR="00E0016D" w:rsidRPr="00E0016D" w:rsidRDefault="00E0016D" w:rsidP="00E2370E">
      <w:pPr>
        <w:rPr>
          <w:lang w:val="en-US"/>
        </w:rPr>
      </w:pPr>
      <w:bookmarkStart w:id="0" w:name="_GoBack"/>
      <w:bookmarkEnd w:id="0"/>
    </w:p>
    <w:p w14:paraId="2C22C813" w14:textId="1453FB58" w:rsidR="00F54668" w:rsidRPr="00E0016D" w:rsidRDefault="00F54668" w:rsidP="00F54668">
      <w:pPr>
        <w:rPr>
          <w:lang w:val="en-US"/>
        </w:rPr>
      </w:pPr>
      <w:r w:rsidRPr="00E0016D">
        <w:rPr>
          <w:lang w:val="en-US"/>
        </w:rPr>
        <w:t xml:space="preserve">Supplementary </w:t>
      </w:r>
      <w:r w:rsidR="00E47A77">
        <w:rPr>
          <w:lang w:val="en-US"/>
        </w:rPr>
        <w:t>T</w:t>
      </w:r>
      <w:r w:rsidR="00E47A77" w:rsidRPr="00E0016D">
        <w:rPr>
          <w:lang w:val="en-US"/>
        </w:rPr>
        <w:t xml:space="preserve">able </w:t>
      </w:r>
      <w:r w:rsidR="004139A9">
        <w:rPr>
          <w:lang w:val="en-US"/>
        </w:rPr>
        <w:t>3</w:t>
      </w:r>
      <w:r w:rsidRPr="00E0016D">
        <w:rPr>
          <w:lang w:val="en-US"/>
        </w:rPr>
        <w:t xml:space="preserve">. Class 1 </w:t>
      </w:r>
      <w:proofErr w:type="spellStart"/>
      <w:r w:rsidRPr="00E0016D">
        <w:rPr>
          <w:lang w:val="en-US"/>
        </w:rPr>
        <w:t>integron</w:t>
      </w:r>
      <w:proofErr w:type="spellEnd"/>
      <w:r w:rsidRPr="00E0016D">
        <w:rPr>
          <w:lang w:val="en-US"/>
        </w:rPr>
        <w:t xml:space="preserve"> identified in the </w:t>
      </w:r>
      <w:r w:rsidRPr="00E0016D">
        <w:rPr>
          <w:i/>
          <w:lang w:val="en-US"/>
        </w:rPr>
        <w:t xml:space="preserve">L. </w:t>
      </w:r>
      <w:proofErr w:type="spellStart"/>
      <w:r w:rsidRPr="00E0016D">
        <w:rPr>
          <w:i/>
          <w:lang w:val="en-US"/>
        </w:rPr>
        <w:t>adecarboxylata</w:t>
      </w:r>
      <w:proofErr w:type="spellEnd"/>
      <w:r w:rsidRPr="00E0016D">
        <w:rPr>
          <w:i/>
          <w:lang w:val="en-US"/>
        </w:rPr>
        <w:t xml:space="preserve"> </w:t>
      </w:r>
      <w:r w:rsidRPr="00E0016D">
        <w:rPr>
          <w:lang w:val="en-US"/>
        </w:rPr>
        <w:t>16342 and 16400 genomes.</w:t>
      </w:r>
    </w:p>
    <w:p w14:paraId="50098AA9" w14:textId="77777777" w:rsidR="00E0016D" w:rsidRPr="00E0016D" w:rsidRDefault="00E0016D" w:rsidP="00E0016D">
      <w:pPr>
        <w:rPr>
          <w:lang w:val="en-US"/>
        </w:rPr>
      </w:pPr>
    </w:p>
    <w:tbl>
      <w:tblPr>
        <w:tblW w:w="99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3118"/>
        <w:gridCol w:w="2268"/>
        <w:gridCol w:w="2552"/>
      </w:tblGrid>
      <w:tr w:rsidR="00F54668" w:rsidRPr="00401EBA" w14:paraId="442013FD" w14:textId="77777777" w:rsidTr="00BC145A">
        <w:trPr>
          <w:trHeight w:val="36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65DD" w14:textId="77777777" w:rsidR="00F54668" w:rsidRPr="00401EBA" w:rsidRDefault="00F54668" w:rsidP="0059684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_tradnl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_tradnl"/>
              </w:rPr>
              <w:t>Genom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9B69" w14:textId="77777777" w:rsidR="00F54668" w:rsidRPr="00401EBA" w:rsidRDefault="00F54668" w:rsidP="0059684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_tradnl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_tradnl"/>
              </w:rPr>
              <w:t xml:space="preserve">Class 1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_tradnl"/>
              </w:rPr>
              <w:t>integro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_tradnl"/>
              </w:rPr>
              <w:t xml:space="preserve"> arr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F9F7" w14:textId="77777777" w:rsidR="00F54668" w:rsidRPr="00401EBA" w:rsidRDefault="00F54668" w:rsidP="0059684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_tradnl"/>
              </w:rPr>
            </w:pPr>
            <w:r w:rsidRPr="00401EB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_tradnl"/>
              </w:rPr>
              <w:t>In numbe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4516" w14:textId="77777777" w:rsidR="00F54668" w:rsidRPr="00401EBA" w:rsidRDefault="00F54668" w:rsidP="0059684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_tradnl"/>
              </w:rPr>
            </w:pPr>
            <w:r w:rsidRPr="00401EB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_tradnl"/>
              </w:rPr>
              <w:t>Reference</w:t>
            </w:r>
          </w:p>
        </w:tc>
      </w:tr>
      <w:tr w:rsidR="00F54668" w:rsidRPr="00401EBA" w14:paraId="6F799CB3" w14:textId="77777777" w:rsidTr="008417AC">
        <w:trPr>
          <w:trHeight w:val="36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BB731" w14:textId="77777777" w:rsidR="00F54668" w:rsidRPr="00E0016D" w:rsidRDefault="00F54668" w:rsidP="00F54668">
            <w:pPr>
              <w:jc w:val="center"/>
              <w:rPr>
                <w:lang w:val="en-US"/>
              </w:rPr>
            </w:pPr>
            <w:r w:rsidRPr="00E0016D">
              <w:rPr>
                <w:lang w:val="en-US"/>
              </w:rPr>
              <w:t>1634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F83F4" w14:textId="77777777" w:rsidR="00F54668" w:rsidRDefault="00F54668" w:rsidP="00F546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F546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_tradnl"/>
              </w:rPr>
              <w:t>IntI</w:t>
            </w:r>
            <w:r w:rsidRPr="00F546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1</w:t>
            </w:r>
            <w:r w:rsidRPr="00F54668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es-ES_tradnl"/>
              </w:rPr>
              <w:t></w:t>
            </w:r>
            <w:r w:rsidRPr="00F546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-</w:t>
            </w:r>
            <w:r w:rsidRPr="00F546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_tradnl"/>
              </w:rPr>
              <w:t>aacA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6077A" w14:textId="77777777" w:rsidR="00F54668" w:rsidRPr="00F54668" w:rsidRDefault="00F54668" w:rsidP="00F54668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es-ES_tradnl"/>
              </w:rPr>
            </w:pPr>
            <w:r w:rsidRPr="00F54668">
              <w:rPr>
                <w:rFonts w:ascii="Arial" w:eastAsia="Times New Roman" w:hAnsi="Arial" w:cs="Arial"/>
                <w:bCs/>
                <w:sz w:val="20"/>
                <w:szCs w:val="20"/>
                <w:lang w:val="en-US" w:eastAsia="es-ES_tradnl"/>
              </w:rPr>
              <w:t>In4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99302" w14:textId="77777777" w:rsidR="00F54668" w:rsidRPr="00401EBA" w:rsidRDefault="00F54668" w:rsidP="00F546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1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HQ832472</w:t>
            </w:r>
          </w:p>
        </w:tc>
      </w:tr>
      <w:tr w:rsidR="00F54668" w:rsidRPr="00401EBA" w14:paraId="7F194B57" w14:textId="77777777" w:rsidTr="006974B1">
        <w:trPr>
          <w:trHeight w:val="36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D6B3A" w14:textId="77777777" w:rsidR="00F54668" w:rsidRPr="00E0016D" w:rsidRDefault="00F54668" w:rsidP="00F54668">
            <w:pPr>
              <w:jc w:val="center"/>
              <w:rPr>
                <w:lang w:val="en-US"/>
              </w:rPr>
            </w:pPr>
            <w:r w:rsidRPr="00E0016D">
              <w:rPr>
                <w:lang w:val="en-US"/>
              </w:rPr>
              <w:t>1634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74EA3" w14:textId="77777777" w:rsidR="00F54668" w:rsidRPr="00F54668" w:rsidRDefault="00F54668" w:rsidP="00F546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F546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_tradnl"/>
              </w:rPr>
              <w:t>IntI</w:t>
            </w:r>
            <w:r w:rsidRPr="00F54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  <w:r w:rsidRPr="00F54668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es-ES_tradnl"/>
              </w:rPr>
              <w:t></w:t>
            </w:r>
            <w:r w:rsidRPr="00F54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-</w:t>
            </w:r>
            <w:r w:rsidRPr="00F546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_tradnl"/>
              </w:rPr>
              <w:t>aadA2</w:t>
            </w:r>
            <w:r w:rsidRPr="00F54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-</w:t>
            </w:r>
            <w:r w:rsidRPr="00F546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_tradnl"/>
              </w:rPr>
              <w:t>qacE</w:t>
            </w:r>
            <w:r w:rsidRPr="00F54668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es-ES_tradnl"/>
              </w:rPr>
              <w:t></w:t>
            </w:r>
            <w:r w:rsidRPr="00F54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-</w:t>
            </w:r>
            <w:r w:rsidRPr="00F546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_tradnl"/>
              </w:rPr>
              <w:t>sul1</w:t>
            </w:r>
            <w:r w:rsidRPr="00F5466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-</w:t>
            </w:r>
            <w:r w:rsidRPr="00F546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_tradnl"/>
              </w:rPr>
              <w:t>orf5</w:t>
            </w:r>
            <w:r w:rsidRPr="00F54668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es-ES_tradnl"/>
              </w:rPr>
              <w:t>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09065" w14:textId="77777777" w:rsidR="00F54668" w:rsidRPr="00F54668" w:rsidRDefault="00F54668" w:rsidP="00F54668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es-ES_tradnl"/>
              </w:rPr>
            </w:pPr>
            <w:r w:rsidRPr="00F54668">
              <w:rPr>
                <w:rFonts w:ascii="Arial" w:eastAsia="Times New Roman" w:hAnsi="Arial" w:cs="Arial"/>
                <w:bCs/>
                <w:sz w:val="20"/>
                <w:szCs w:val="20"/>
                <w:lang w:val="en-US" w:eastAsia="es-ES_tradnl"/>
              </w:rPr>
              <w:t>In12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0299D" w14:textId="77777777" w:rsidR="00F54668" w:rsidRPr="00401EBA" w:rsidRDefault="00F54668" w:rsidP="00F546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1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EU089667</w:t>
            </w:r>
          </w:p>
        </w:tc>
      </w:tr>
      <w:tr w:rsidR="00F54668" w:rsidRPr="00401EBA" w14:paraId="1DC789C1" w14:textId="77777777" w:rsidTr="00593352">
        <w:trPr>
          <w:trHeight w:val="36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4A9C" w14:textId="77777777" w:rsidR="00F54668" w:rsidRPr="00401EBA" w:rsidRDefault="00F54668" w:rsidP="00F546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E0016D">
              <w:rPr>
                <w:lang w:val="en-US"/>
              </w:rPr>
              <w:t>16400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FBD8" w14:textId="77777777" w:rsidR="00F54668" w:rsidRPr="00401EBA" w:rsidRDefault="00F54668" w:rsidP="00F546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F546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_tradnl"/>
              </w:rPr>
              <w:t>IntI</w:t>
            </w:r>
            <w:r w:rsidRPr="00F546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1</w:t>
            </w:r>
            <w:r w:rsidRPr="00F54668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es-ES_tradnl"/>
              </w:rPr>
              <w:t></w:t>
            </w:r>
            <w:r w:rsidRPr="00F5466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-</w:t>
            </w:r>
            <w:r w:rsidRPr="00F5466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es-ES_tradnl"/>
              </w:rPr>
              <w:t>aacA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57A7" w14:textId="77777777" w:rsidR="00F54668" w:rsidRPr="00F54668" w:rsidRDefault="00F54668" w:rsidP="00F54668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es-ES_tradnl"/>
              </w:rPr>
            </w:pPr>
            <w:r w:rsidRPr="00F54668">
              <w:rPr>
                <w:rFonts w:ascii="Arial" w:eastAsia="Times New Roman" w:hAnsi="Arial" w:cs="Arial"/>
                <w:bCs/>
                <w:sz w:val="20"/>
                <w:szCs w:val="20"/>
                <w:lang w:val="en-US" w:eastAsia="es-ES_tradnl"/>
              </w:rPr>
              <w:t>In4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4E67" w14:textId="77777777" w:rsidR="00F54668" w:rsidRPr="00401EBA" w:rsidRDefault="00F54668" w:rsidP="00F546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1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HQ832472</w:t>
            </w:r>
          </w:p>
        </w:tc>
      </w:tr>
      <w:tr w:rsidR="00F54668" w:rsidRPr="00401EBA" w14:paraId="5E55DAF5" w14:textId="77777777" w:rsidTr="00842AD7">
        <w:trPr>
          <w:trHeight w:val="38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7DC5" w14:textId="77777777" w:rsidR="00F54668" w:rsidRPr="00401EBA" w:rsidRDefault="00F54668" w:rsidP="00F546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E0016D">
              <w:rPr>
                <w:lang w:val="en-US"/>
              </w:rPr>
              <w:t>16400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9B14" w14:textId="77777777" w:rsidR="00F54668" w:rsidRPr="0028742A" w:rsidRDefault="00F54668" w:rsidP="00F546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2874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_tradnl"/>
              </w:rPr>
              <w:t>IntI</w:t>
            </w:r>
            <w:r w:rsidRPr="002874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</w:t>
            </w:r>
            <w:r w:rsidRPr="00F54668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es-ES_tradnl"/>
              </w:rPr>
              <w:t></w:t>
            </w:r>
            <w:r w:rsidRPr="002874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-</w:t>
            </w:r>
            <w:r w:rsidRPr="002874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_tradnl"/>
              </w:rPr>
              <w:t>aadA2</w:t>
            </w:r>
            <w:r w:rsidRPr="002874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-</w:t>
            </w:r>
            <w:r w:rsidRPr="002874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_tradnl"/>
              </w:rPr>
              <w:t>qacE</w:t>
            </w:r>
            <w:r w:rsidRPr="00F54668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es-ES_tradnl"/>
              </w:rPr>
              <w:t></w:t>
            </w:r>
            <w:r w:rsidRPr="002874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1-</w:t>
            </w:r>
            <w:r w:rsidRPr="002874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_tradnl"/>
              </w:rPr>
              <w:t>sul1</w:t>
            </w:r>
            <w:r w:rsidRPr="002874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-</w:t>
            </w:r>
            <w:r w:rsidRPr="0028742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ES_tradnl"/>
              </w:rPr>
              <w:t>orf5</w:t>
            </w:r>
            <w:r w:rsidRPr="00F54668">
              <w:rPr>
                <w:rFonts w:ascii="Symbol" w:eastAsia="Times New Roman" w:hAnsi="Symbol" w:cs="Arial"/>
                <w:color w:val="000000"/>
                <w:sz w:val="20"/>
                <w:szCs w:val="20"/>
                <w:lang w:val="en-US" w:eastAsia="es-ES_tradnl"/>
              </w:rPr>
              <w:t>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6FDB3" w14:textId="77777777" w:rsidR="00F54668" w:rsidRPr="00F54668" w:rsidRDefault="00F54668" w:rsidP="00F54668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US" w:eastAsia="es-ES_tradnl"/>
              </w:rPr>
            </w:pPr>
            <w:r w:rsidRPr="00F54668">
              <w:rPr>
                <w:rFonts w:ascii="Arial" w:eastAsia="Times New Roman" w:hAnsi="Arial" w:cs="Arial"/>
                <w:bCs/>
                <w:sz w:val="20"/>
                <w:szCs w:val="20"/>
                <w:lang w:val="en-US" w:eastAsia="es-ES_tradnl"/>
              </w:rPr>
              <w:t>In12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F6EAF" w14:textId="77777777" w:rsidR="00F54668" w:rsidRPr="00401EBA" w:rsidRDefault="00F54668" w:rsidP="00F5466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</w:pPr>
            <w:r w:rsidRPr="00401EB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_tradnl"/>
              </w:rPr>
              <w:t>EU089667</w:t>
            </w:r>
          </w:p>
        </w:tc>
      </w:tr>
      <w:tr w:rsidR="00F54668" w:rsidRPr="00401EBA" w14:paraId="5A4E7A25" w14:textId="77777777" w:rsidTr="00CA793C">
        <w:trPr>
          <w:trHeight w:val="36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C95D" w14:textId="77777777" w:rsidR="00F54668" w:rsidRPr="00401EBA" w:rsidRDefault="00F54668" w:rsidP="00F5466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ES_tradnl"/>
              </w:rPr>
            </w:pPr>
            <w:r w:rsidRPr="00E0016D">
              <w:rPr>
                <w:lang w:val="en-US"/>
              </w:rPr>
              <w:t>16400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BEE3" w14:textId="77777777" w:rsidR="00F54668" w:rsidRPr="00401EBA" w:rsidRDefault="00F54668" w:rsidP="00F54668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_tradnl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_tradnl"/>
              </w:rPr>
              <w:t>IntI1-</w:t>
            </w:r>
            <w:r w:rsidRPr="00401EB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_tradnl"/>
              </w:rPr>
              <w:t>dfrA12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_tradnl"/>
              </w:rPr>
              <w:t>-</w:t>
            </w:r>
            <w:r w:rsidRPr="00401EBA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es-ES_tradnl"/>
              </w:rPr>
              <w:t>gcuF</w:t>
            </w:r>
            <w:r w:rsidRPr="00F54668">
              <w:rPr>
                <w:rFonts w:ascii="Symbol" w:eastAsia="Times New Roman" w:hAnsi="Symbol" w:cs="Arial"/>
                <w:sz w:val="20"/>
                <w:szCs w:val="20"/>
                <w:lang w:val="en-US" w:eastAsia="es-ES_tradnl"/>
              </w:rPr>
              <w:t></w:t>
            </w:r>
            <w:r>
              <w:rPr>
                <w:rFonts w:ascii="Symbol" w:eastAsia="Times New Roman" w:hAnsi="Symbol" w:cs="Arial"/>
                <w:sz w:val="20"/>
                <w:szCs w:val="20"/>
                <w:lang w:val="en-US" w:eastAsia="es-ES_tradnl"/>
              </w:rPr>
              <w:t></w:t>
            </w:r>
            <w:r>
              <w:rPr>
                <w:rFonts w:ascii="Symbol" w:eastAsia="Times New Roman" w:hAnsi="Symbol" w:cs="Arial"/>
                <w:sz w:val="20"/>
                <w:szCs w:val="20"/>
                <w:lang w:val="en-US" w:eastAsia="es-ES_tradnl"/>
              </w:rPr>
              <w:t>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FCF5" w14:textId="77777777" w:rsidR="00F54668" w:rsidRPr="00F54668" w:rsidRDefault="00F54668" w:rsidP="00F54668">
            <w:pPr>
              <w:jc w:val="center"/>
              <w:rPr>
                <w:rFonts w:ascii="Arial" w:eastAsia="Times New Roman" w:hAnsi="Arial" w:cs="Arial"/>
                <w:bCs/>
                <w:color w:val="FF0000"/>
                <w:sz w:val="20"/>
                <w:szCs w:val="20"/>
                <w:lang w:val="en-US" w:eastAsia="es-ES_tradnl"/>
              </w:rPr>
            </w:pPr>
            <w:r w:rsidRPr="00F54668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US" w:eastAsia="es-ES_tradnl"/>
              </w:rPr>
              <w:t>In198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0B77" w14:textId="77777777" w:rsidR="00F54668" w:rsidRPr="00F54668" w:rsidRDefault="00F54668" w:rsidP="00F54668">
            <w:pPr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_tradnl"/>
              </w:rPr>
            </w:pPr>
            <w:r w:rsidRPr="00F5466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es-ES_tradnl"/>
              </w:rPr>
              <w:t>This study</w:t>
            </w:r>
          </w:p>
        </w:tc>
      </w:tr>
    </w:tbl>
    <w:p w14:paraId="0FB0B3D6" w14:textId="77777777" w:rsidR="00E0016D" w:rsidRPr="00E0016D" w:rsidRDefault="00E0016D" w:rsidP="00E0016D">
      <w:pPr>
        <w:rPr>
          <w:lang w:val="en-US"/>
        </w:rPr>
      </w:pPr>
    </w:p>
    <w:p w14:paraId="08EFDCC8" w14:textId="77777777" w:rsidR="00CE2079" w:rsidRPr="00E0016D" w:rsidRDefault="00CE2079" w:rsidP="00E2370E">
      <w:pPr>
        <w:rPr>
          <w:lang w:val="en-US"/>
        </w:rPr>
      </w:pPr>
    </w:p>
    <w:p w14:paraId="74F5956F" w14:textId="77777777" w:rsidR="00CE2079" w:rsidRPr="00E0016D" w:rsidRDefault="00CE2079" w:rsidP="00E2370E">
      <w:pPr>
        <w:rPr>
          <w:lang w:val="en-US"/>
        </w:rPr>
      </w:pPr>
    </w:p>
    <w:p w14:paraId="17CB3840" w14:textId="77777777" w:rsidR="00E2370E" w:rsidRPr="00E0016D" w:rsidRDefault="00E2370E">
      <w:pPr>
        <w:rPr>
          <w:lang w:val="en-US"/>
        </w:rPr>
      </w:pPr>
    </w:p>
    <w:sectPr w:rsidR="00E2370E" w:rsidRPr="00E0016D" w:rsidSect="00CE207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yNDU3NrUwNrYwt7RU0lEKTi0uzszPAykwrAUAGnRruCwAAAA="/>
  </w:docVars>
  <w:rsids>
    <w:rsidRoot w:val="00E2370E"/>
    <w:rsid w:val="00002FF4"/>
    <w:rsid w:val="00013980"/>
    <w:rsid w:val="00013F93"/>
    <w:rsid w:val="00016804"/>
    <w:rsid w:val="000258F1"/>
    <w:rsid w:val="00030C8A"/>
    <w:rsid w:val="000407B1"/>
    <w:rsid w:val="00057852"/>
    <w:rsid w:val="000775C1"/>
    <w:rsid w:val="000933F3"/>
    <w:rsid w:val="000B3A59"/>
    <w:rsid w:val="001004A6"/>
    <w:rsid w:val="00113861"/>
    <w:rsid w:val="00115A70"/>
    <w:rsid w:val="0012410A"/>
    <w:rsid w:val="00130365"/>
    <w:rsid w:val="00143A37"/>
    <w:rsid w:val="00167929"/>
    <w:rsid w:val="0017590C"/>
    <w:rsid w:val="0018649C"/>
    <w:rsid w:val="001F0D7F"/>
    <w:rsid w:val="001F2DF1"/>
    <w:rsid w:val="002536DC"/>
    <w:rsid w:val="00263C16"/>
    <w:rsid w:val="00270ECB"/>
    <w:rsid w:val="00272DBD"/>
    <w:rsid w:val="0028742A"/>
    <w:rsid w:val="002B555C"/>
    <w:rsid w:val="002B6EA3"/>
    <w:rsid w:val="002C317D"/>
    <w:rsid w:val="002E611B"/>
    <w:rsid w:val="00332975"/>
    <w:rsid w:val="0035268A"/>
    <w:rsid w:val="00375D81"/>
    <w:rsid w:val="00382D35"/>
    <w:rsid w:val="00391A33"/>
    <w:rsid w:val="003D1FAF"/>
    <w:rsid w:val="003E16EF"/>
    <w:rsid w:val="003F4489"/>
    <w:rsid w:val="00401EBA"/>
    <w:rsid w:val="004139A9"/>
    <w:rsid w:val="00442E81"/>
    <w:rsid w:val="0047084C"/>
    <w:rsid w:val="004C638D"/>
    <w:rsid w:val="004C67E4"/>
    <w:rsid w:val="004D1752"/>
    <w:rsid w:val="00504AE0"/>
    <w:rsid w:val="00515F62"/>
    <w:rsid w:val="005279C4"/>
    <w:rsid w:val="00531B50"/>
    <w:rsid w:val="00532E85"/>
    <w:rsid w:val="005401AD"/>
    <w:rsid w:val="00554CD8"/>
    <w:rsid w:val="0056291A"/>
    <w:rsid w:val="005659BF"/>
    <w:rsid w:val="0056798F"/>
    <w:rsid w:val="00574444"/>
    <w:rsid w:val="00575740"/>
    <w:rsid w:val="00581AA4"/>
    <w:rsid w:val="005926DD"/>
    <w:rsid w:val="005967A7"/>
    <w:rsid w:val="005C607B"/>
    <w:rsid w:val="005D327D"/>
    <w:rsid w:val="005D6141"/>
    <w:rsid w:val="005F7A5E"/>
    <w:rsid w:val="00617D65"/>
    <w:rsid w:val="00642FB8"/>
    <w:rsid w:val="0065509A"/>
    <w:rsid w:val="00663EAE"/>
    <w:rsid w:val="006773D5"/>
    <w:rsid w:val="006A49B6"/>
    <w:rsid w:val="006A6E2A"/>
    <w:rsid w:val="006B0A5F"/>
    <w:rsid w:val="006C5F2D"/>
    <w:rsid w:val="006D5C7F"/>
    <w:rsid w:val="006F0309"/>
    <w:rsid w:val="00714799"/>
    <w:rsid w:val="007218D5"/>
    <w:rsid w:val="007533EC"/>
    <w:rsid w:val="00763355"/>
    <w:rsid w:val="00785A2D"/>
    <w:rsid w:val="007B48EA"/>
    <w:rsid w:val="007B7A89"/>
    <w:rsid w:val="007C1D38"/>
    <w:rsid w:val="007C7387"/>
    <w:rsid w:val="007F4D94"/>
    <w:rsid w:val="0081234C"/>
    <w:rsid w:val="0082533D"/>
    <w:rsid w:val="008306AF"/>
    <w:rsid w:val="00847161"/>
    <w:rsid w:val="00870901"/>
    <w:rsid w:val="00887B70"/>
    <w:rsid w:val="008932A3"/>
    <w:rsid w:val="00894620"/>
    <w:rsid w:val="008A26EC"/>
    <w:rsid w:val="008C1E8D"/>
    <w:rsid w:val="008C443E"/>
    <w:rsid w:val="008C4D89"/>
    <w:rsid w:val="008E5F88"/>
    <w:rsid w:val="009043DE"/>
    <w:rsid w:val="00965E21"/>
    <w:rsid w:val="00982359"/>
    <w:rsid w:val="00996495"/>
    <w:rsid w:val="009B433B"/>
    <w:rsid w:val="009D127C"/>
    <w:rsid w:val="009E681F"/>
    <w:rsid w:val="009E72F5"/>
    <w:rsid w:val="009F2AD4"/>
    <w:rsid w:val="00A0169C"/>
    <w:rsid w:val="00A2772C"/>
    <w:rsid w:val="00A40955"/>
    <w:rsid w:val="00A45A40"/>
    <w:rsid w:val="00A652FE"/>
    <w:rsid w:val="00A74CAF"/>
    <w:rsid w:val="00A8607A"/>
    <w:rsid w:val="00A946FC"/>
    <w:rsid w:val="00AB68F5"/>
    <w:rsid w:val="00B12703"/>
    <w:rsid w:val="00B24698"/>
    <w:rsid w:val="00B55926"/>
    <w:rsid w:val="00B71BE7"/>
    <w:rsid w:val="00B9150C"/>
    <w:rsid w:val="00C01F6C"/>
    <w:rsid w:val="00C1611D"/>
    <w:rsid w:val="00C21B08"/>
    <w:rsid w:val="00C2397E"/>
    <w:rsid w:val="00C4173B"/>
    <w:rsid w:val="00C425CE"/>
    <w:rsid w:val="00C42724"/>
    <w:rsid w:val="00C57157"/>
    <w:rsid w:val="00CA461E"/>
    <w:rsid w:val="00CE2079"/>
    <w:rsid w:val="00CE387B"/>
    <w:rsid w:val="00CF5F73"/>
    <w:rsid w:val="00D204FE"/>
    <w:rsid w:val="00D22AA5"/>
    <w:rsid w:val="00D23B95"/>
    <w:rsid w:val="00D45FEE"/>
    <w:rsid w:val="00D4738A"/>
    <w:rsid w:val="00D5468F"/>
    <w:rsid w:val="00D75338"/>
    <w:rsid w:val="00D9378D"/>
    <w:rsid w:val="00D97642"/>
    <w:rsid w:val="00DD075C"/>
    <w:rsid w:val="00E0016D"/>
    <w:rsid w:val="00E14AD5"/>
    <w:rsid w:val="00E2370E"/>
    <w:rsid w:val="00E23C4B"/>
    <w:rsid w:val="00E47A77"/>
    <w:rsid w:val="00E52FE8"/>
    <w:rsid w:val="00E5412C"/>
    <w:rsid w:val="00E70DBA"/>
    <w:rsid w:val="00E731F8"/>
    <w:rsid w:val="00E80367"/>
    <w:rsid w:val="00E908FB"/>
    <w:rsid w:val="00E97B9B"/>
    <w:rsid w:val="00EA333E"/>
    <w:rsid w:val="00EB605C"/>
    <w:rsid w:val="00F14E57"/>
    <w:rsid w:val="00F25ED4"/>
    <w:rsid w:val="00F53930"/>
    <w:rsid w:val="00F54668"/>
    <w:rsid w:val="00F57A66"/>
    <w:rsid w:val="00F64C7E"/>
    <w:rsid w:val="00F95D92"/>
    <w:rsid w:val="00FA585C"/>
    <w:rsid w:val="00FA5C7E"/>
    <w:rsid w:val="00FC5900"/>
    <w:rsid w:val="00FD1DBB"/>
    <w:rsid w:val="00FD5B1F"/>
    <w:rsid w:val="00FF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FC442"/>
  <w15:chartTrackingRefBased/>
  <w15:docId w15:val="{D834B2BF-2124-C64F-A132-B4FCF06AA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determinado">
    <w:name w:val="Predeterminado"/>
    <w:rsid w:val="00E2370E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bdr w:val="nil"/>
      <w:lang w:val="nl-NL" w:eastAsia="es-ES_tradnl"/>
      <w14:textOutline w14:w="0" w14:cap="flat" w14:cmpd="sng" w14:algn="ctr">
        <w14:noFill/>
        <w14:prstDash w14:val="solid"/>
        <w14:bevel/>
      </w14:textOutline>
    </w:rPr>
  </w:style>
  <w:style w:type="paragraph" w:customStyle="1" w:styleId="Estilodetabla1">
    <w:name w:val="Estilo de tabla 1"/>
    <w:rsid w:val="00E237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b/>
      <w:bCs/>
      <w:color w:val="000000"/>
      <w:sz w:val="20"/>
      <w:szCs w:val="20"/>
      <w:bdr w:val="nil"/>
      <w:lang w:eastAsia="es-ES_tradnl"/>
      <w14:textOutline w14:w="0" w14:cap="flat" w14:cmpd="sng" w14:algn="ctr">
        <w14:noFill/>
        <w14:prstDash w14:val="solid"/>
        <w14:bevel/>
      </w14:textOutline>
    </w:rPr>
  </w:style>
  <w:style w:type="paragraph" w:customStyle="1" w:styleId="Estilodetabla2">
    <w:name w:val="Estilo de tabla 2"/>
    <w:rsid w:val="00E237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:lang w:eastAsia="es-ES_tradnl"/>
      <w14:textOutline w14:w="0" w14:cap="flat" w14:cmpd="sng" w14:algn="ctr">
        <w14:noFill/>
        <w14:prstDash w14:val="solid"/>
        <w14:bevel/>
      </w14:textOutline>
    </w:rPr>
  </w:style>
  <w:style w:type="table" w:styleId="Tablaconcuadrcula">
    <w:name w:val="Table Grid"/>
    <w:basedOn w:val="Tablanormal"/>
    <w:uiPriority w:val="39"/>
    <w:rsid w:val="00E237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E2079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E207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18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hospital civil</cp:lastModifiedBy>
  <cp:revision>3</cp:revision>
  <dcterms:created xsi:type="dcterms:W3CDTF">2021-02-02T13:47:00Z</dcterms:created>
  <dcterms:modified xsi:type="dcterms:W3CDTF">2021-02-02T13:47:00Z</dcterms:modified>
</cp:coreProperties>
</file>